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8D5" w:rsidRPr="00FC686D" w:rsidRDefault="00CB7387" w:rsidP="006548D5">
      <w:pPr>
        <w:rPr>
          <w:rFonts w:ascii="Times New Roman" w:hAnsi="Times New Roman"/>
          <w:b/>
          <w:sz w:val="24"/>
          <w:szCs w:val="24"/>
        </w:rPr>
      </w:pPr>
      <w:r w:rsidRPr="00FC686D">
        <w:rPr>
          <w:rFonts w:ascii="Times New Roman" w:hAnsi="Times New Roman"/>
          <w:b/>
          <w:sz w:val="24"/>
          <w:szCs w:val="24"/>
        </w:rPr>
        <w:t>Table</w:t>
      </w:r>
      <w:r w:rsidRPr="00FC686D">
        <w:rPr>
          <w:rFonts w:ascii="Times New Roman" w:hAnsi="Times New Roman" w:hint="eastAsia"/>
          <w:b/>
          <w:sz w:val="24"/>
          <w:szCs w:val="24"/>
        </w:rPr>
        <w:t>.S</w:t>
      </w:r>
      <w:r w:rsidR="00572F1E" w:rsidRPr="00FC686D">
        <w:rPr>
          <w:rFonts w:ascii="Times New Roman" w:hAnsi="Times New Roman" w:hint="eastAsia"/>
          <w:b/>
          <w:sz w:val="24"/>
          <w:szCs w:val="24"/>
        </w:rPr>
        <w:t>2</w:t>
      </w:r>
      <w:r w:rsidR="006548D5" w:rsidRPr="00FC686D">
        <w:rPr>
          <w:rFonts w:ascii="Times New Roman" w:hAnsi="Times New Roman"/>
          <w:b/>
          <w:sz w:val="24"/>
          <w:szCs w:val="24"/>
        </w:rPr>
        <w:t xml:space="preserve"> Primer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3361"/>
        <w:gridCol w:w="3301"/>
      </w:tblGrid>
      <w:tr w:rsidR="00AC202E" w:rsidRPr="00FC686D" w:rsidTr="00AC202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FC686D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FC686D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FC686D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Reverse sequence</w:t>
            </w:r>
          </w:p>
        </w:tc>
      </w:tr>
      <w:tr w:rsidR="00AC202E" w:rsidRPr="00FC686D" w:rsidTr="00AC202E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AC202E" w:rsidRPr="00FC686D" w:rsidRDefault="00D60D3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  <w:r w:rsidR="00217909" w:rsidRPr="00FC686D">
              <w:rPr>
                <w:rFonts w:ascii="Times New Roman" w:hAnsi="Times New Roman" w:hint="eastAsia"/>
                <w:sz w:val="18"/>
                <w:szCs w:val="18"/>
              </w:rPr>
              <w:t>MEG3-1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shd w:val="clear" w:color="auto" w:fill="auto"/>
          </w:tcPr>
          <w:p w:rsidR="00AC202E" w:rsidRPr="00FC686D" w:rsidRDefault="00AC202E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100C07" w:rsidRPr="00FC686D">
              <w:rPr>
                <w:rFonts w:ascii="Times New Roman" w:hAnsi="Times New Roman"/>
                <w:sz w:val="18"/>
                <w:szCs w:val="18"/>
              </w:rPr>
              <w:t>GTGGACAATGGTGTCCAGGC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shd w:val="clear" w:color="auto" w:fill="auto"/>
          </w:tcPr>
          <w:p w:rsidR="00AC202E" w:rsidRPr="00FC686D" w:rsidRDefault="00AC202E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100C07" w:rsidRPr="00FC686D">
              <w:rPr>
                <w:rFonts w:ascii="Times New Roman" w:hAnsi="Times New Roman"/>
                <w:sz w:val="18"/>
                <w:szCs w:val="18"/>
              </w:rPr>
              <w:t>TTAACTCAGAGCGGGTCTCC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B497B" w:rsidRPr="00FC686D" w:rsidTr="00AC202E">
        <w:tc>
          <w:tcPr>
            <w:tcW w:w="1668" w:type="dxa"/>
            <w:shd w:val="clear" w:color="auto" w:fill="auto"/>
          </w:tcPr>
          <w:p w:rsidR="00DB497B" w:rsidRPr="00FC686D" w:rsidRDefault="00D60D3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  <w:r w:rsidR="00217909" w:rsidRPr="00FC686D">
              <w:rPr>
                <w:rFonts w:ascii="Times New Roman" w:hAnsi="Times New Roman" w:hint="eastAsia"/>
                <w:sz w:val="18"/>
                <w:szCs w:val="18"/>
              </w:rPr>
              <w:t>MEG3-2</w:t>
            </w:r>
          </w:p>
        </w:tc>
        <w:tc>
          <w:tcPr>
            <w:tcW w:w="3361" w:type="dxa"/>
            <w:shd w:val="clear" w:color="auto" w:fill="auto"/>
          </w:tcPr>
          <w:p w:rsidR="00DB497B" w:rsidRPr="00FC686D" w:rsidRDefault="00DB497B" w:rsidP="00FC68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FC686D" w:rsidRPr="00FC686D">
              <w:rPr>
                <w:rFonts w:ascii="Arial" w:eastAsiaTheme="minorEastAsia" w:hAnsi="Arial" w:cs="Arial"/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r w:rsidR="00FC686D" w:rsidRPr="00FC686D">
              <w:rPr>
                <w:rFonts w:ascii="Times New Roman" w:hAnsi="Times New Roman"/>
                <w:sz w:val="18"/>
                <w:szCs w:val="18"/>
              </w:rPr>
              <w:t>CACCTCTACCTCCTGAGCCA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301" w:type="dxa"/>
            <w:shd w:val="clear" w:color="auto" w:fill="auto"/>
          </w:tcPr>
          <w:p w:rsidR="00DB497B" w:rsidRPr="00FC686D" w:rsidRDefault="00DB497B" w:rsidP="00FC68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FC686D" w:rsidRPr="00FC686D">
              <w:rPr>
                <w:rFonts w:ascii="Arial" w:eastAsiaTheme="minorEastAsia" w:hAnsi="Arial" w:cs="Arial"/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r w:rsidR="00FC686D" w:rsidRPr="00FC686D">
              <w:rPr>
                <w:rFonts w:ascii="Times New Roman" w:hAnsi="Times New Roman"/>
                <w:sz w:val="18"/>
                <w:szCs w:val="18"/>
              </w:rPr>
              <w:t>TAGGGCACTGGTTCAAGGTTT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B497B" w:rsidRPr="00FC686D" w:rsidTr="00AC202E">
        <w:tc>
          <w:tcPr>
            <w:tcW w:w="1668" w:type="dxa"/>
            <w:shd w:val="clear" w:color="auto" w:fill="auto"/>
          </w:tcPr>
          <w:p w:rsidR="00DB497B" w:rsidRPr="00FC686D" w:rsidRDefault="00D60D3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  <w:r w:rsidR="00217909" w:rsidRPr="00FC686D">
              <w:rPr>
                <w:rFonts w:ascii="Times New Roman" w:hAnsi="Times New Roman" w:hint="eastAsia"/>
                <w:sz w:val="18"/>
                <w:szCs w:val="18"/>
              </w:rPr>
              <w:t>MEG3-3</w:t>
            </w:r>
          </w:p>
        </w:tc>
        <w:tc>
          <w:tcPr>
            <w:tcW w:w="336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E61B9E" w:rsidRPr="00FC686D">
              <w:rPr>
                <w:rFonts w:ascii="Times New Roman" w:hAnsi="Times New Roman"/>
                <w:sz w:val="18"/>
                <w:szCs w:val="18"/>
              </w:rPr>
              <w:t>GACCCAAGACTCTGGACCCT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30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E61B9E" w:rsidRPr="00FC686D">
              <w:rPr>
                <w:rFonts w:ascii="Times New Roman" w:hAnsi="Times New Roman"/>
                <w:sz w:val="18"/>
                <w:szCs w:val="18"/>
              </w:rPr>
              <w:t>GACACAACAGCCTTTCTCCCA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B497B" w:rsidRPr="00FC686D" w:rsidTr="00AC202E">
        <w:trPr>
          <w:trHeight w:val="70"/>
        </w:trPr>
        <w:tc>
          <w:tcPr>
            <w:tcW w:w="1668" w:type="dxa"/>
            <w:shd w:val="clear" w:color="auto" w:fill="auto"/>
          </w:tcPr>
          <w:p w:rsidR="00E12C31" w:rsidRPr="00FC686D" w:rsidRDefault="00D60D3E" w:rsidP="00E12C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  <w:r w:rsidR="00217909" w:rsidRPr="00FC686D">
              <w:rPr>
                <w:rFonts w:ascii="Times New Roman" w:hAnsi="Times New Roman" w:hint="eastAsia"/>
                <w:sz w:val="18"/>
                <w:szCs w:val="18"/>
              </w:rPr>
              <w:t>GLI3</w:t>
            </w:r>
          </w:p>
        </w:tc>
        <w:tc>
          <w:tcPr>
            <w:tcW w:w="336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480FE7" w:rsidRPr="00FC686D">
              <w:rPr>
                <w:rFonts w:ascii="Times New Roman" w:hAnsi="Times New Roman"/>
                <w:sz w:val="18"/>
                <w:szCs w:val="18"/>
              </w:rPr>
              <w:t>TGAGTCCTCACAGAGCAAGC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30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480FE7" w:rsidRPr="00FC686D">
              <w:rPr>
                <w:rFonts w:ascii="Times New Roman" w:hAnsi="Times New Roman"/>
                <w:sz w:val="18"/>
                <w:szCs w:val="18"/>
              </w:rPr>
              <w:t xml:space="preserve"> TTGTTCCTTCCGGCTGTTCC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B497B" w:rsidRPr="008A2576" w:rsidTr="00AC202E">
        <w:tc>
          <w:tcPr>
            <w:tcW w:w="1668" w:type="dxa"/>
            <w:shd w:val="clear" w:color="auto" w:fill="auto"/>
          </w:tcPr>
          <w:p w:rsidR="00DB497B" w:rsidRPr="00FC686D" w:rsidRDefault="00D60D3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 w:hint="eastAsia"/>
                <w:sz w:val="18"/>
                <w:szCs w:val="18"/>
              </w:rPr>
              <w:t xml:space="preserve">mouse </w:t>
            </w:r>
            <w:r w:rsidR="00217909" w:rsidRPr="00FC686D">
              <w:rPr>
                <w:rFonts w:ascii="Times New Roman" w:hAnsi="Times New Roman" w:hint="eastAsia"/>
                <w:sz w:val="18"/>
                <w:szCs w:val="18"/>
              </w:rPr>
              <w:t>BMP-7</w:t>
            </w:r>
          </w:p>
        </w:tc>
        <w:tc>
          <w:tcPr>
            <w:tcW w:w="336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DD65B9" w:rsidRPr="00FC686D">
              <w:rPr>
                <w:rFonts w:ascii="Times New Roman" w:hAnsi="Times New Roman"/>
                <w:sz w:val="18"/>
                <w:szCs w:val="18"/>
              </w:rPr>
              <w:t>GCTGGCAGGACTGGATCATT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301" w:type="dxa"/>
            <w:shd w:val="clear" w:color="auto" w:fill="auto"/>
          </w:tcPr>
          <w:p w:rsidR="00DB497B" w:rsidRPr="00FC686D" w:rsidRDefault="00DB497B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686D">
              <w:rPr>
                <w:rFonts w:ascii="Times New Roman" w:hAnsi="Times New Roman"/>
                <w:sz w:val="18"/>
                <w:szCs w:val="18"/>
              </w:rPr>
              <w:t>5'-</w:t>
            </w:r>
            <w:r w:rsidR="00DD65B9" w:rsidRPr="00FC686D">
              <w:rPr>
                <w:rFonts w:ascii="Times New Roman" w:hAnsi="Times New Roman"/>
                <w:sz w:val="18"/>
                <w:szCs w:val="18"/>
              </w:rPr>
              <w:t xml:space="preserve"> TGGGTACTGTGTCTGGGTTG</w:t>
            </w:r>
            <w:r w:rsidRPr="00FC686D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</w:tbl>
    <w:p w:rsidR="006548D5" w:rsidRPr="00F00936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DD65B9" w:rsidRPr="00DD65B9" w:rsidRDefault="00480FE7" w:rsidP="00DD65B9">
      <w:pPr>
        <w:spacing w:line="221" w:lineRule="atLeast"/>
        <w:rPr>
          <w:rFonts w:ascii="Arial" w:hAnsi="Arial" w:cs="Arial"/>
          <w:color w:val="222222"/>
          <w:kern w:val="0"/>
          <w:sz w:val="17"/>
          <w:szCs w:val="17"/>
        </w:rPr>
      </w:pPr>
      <w:bookmarkStart w:id="0" w:name="_GoBack"/>
      <w:bookmarkEnd w:id="0"/>
      <w:r w:rsidRPr="00480FE7">
        <w:rPr>
          <w:rFonts w:ascii="Arial" w:hAnsi="Arial" w:cs="Arial"/>
          <w:color w:val="222222"/>
          <w:kern w:val="0"/>
          <w:sz w:val="17"/>
          <w:szCs w:val="17"/>
        </w:rPr>
        <w:br/>
      </w:r>
    </w:p>
    <w:p w:rsidR="00480FE7" w:rsidRPr="00480FE7" w:rsidRDefault="00480FE7" w:rsidP="00480FE7">
      <w:pPr>
        <w:widowControl/>
        <w:spacing w:line="221" w:lineRule="atLeast"/>
        <w:rPr>
          <w:rFonts w:ascii="Arial" w:hAnsi="Arial" w:cs="Arial"/>
          <w:color w:val="222222"/>
          <w:kern w:val="0"/>
          <w:sz w:val="17"/>
          <w:szCs w:val="17"/>
        </w:rPr>
      </w:pPr>
    </w:p>
    <w:p w:rsidR="006548D5" w:rsidRPr="00F00936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6548D5" w:rsidRPr="00F00936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DF107C" w:rsidRDefault="00DF107C"/>
    <w:sectPr w:rsidR="00DF107C" w:rsidSect="006C1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A32" w:rsidRDefault="00A26A32" w:rsidP="006548D5">
      <w:r>
        <w:separator/>
      </w:r>
    </w:p>
  </w:endnote>
  <w:endnote w:type="continuationSeparator" w:id="0">
    <w:p w:rsidR="00A26A32" w:rsidRDefault="00A26A32" w:rsidP="006548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A32" w:rsidRDefault="00A26A32" w:rsidP="006548D5">
      <w:r>
        <w:separator/>
      </w:r>
    </w:p>
  </w:footnote>
  <w:footnote w:type="continuationSeparator" w:id="0">
    <w:p w:rsidR="00A26A32" w:rsidRDefault="00A26A32" w:rsidP="006548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BC7"/>
    <w:rsid w:val="00021425"/>
    <w:rsid w:val="0003202C"/>
    <w:rsid w:val="000A5E3B"/>
    <w:rsid w:val="00100C07"/>
    <w:rsid w:val="001A1DED"/>
    <w:rsid w:val="00217909"/>
    <w:rsid w:val="00332791"/>
    <w:rsid w:val="003D3DCF"/>
    <w:rsid w:val="00450173"/>
    <w:rsid w:val="00480FE7"/>
    <w:rsid w:val="00494386"/>
    <w:rsid w:val="00572F1E"/>
    <w:rsid w:val="006026C5"/>
    <w:rsid w:val="006548D5"/>
    <w:rsid w:val="006A313A"/>
    <w:rsid w:val="006C1A55"/>
    <w:rsid w:val="006D2ADF"/>
    <w:rsid w:val="006E797E"/>
    <w:rsid w:val="007F348E"/>
    <w:rsid w:val="008200E0"/>
    <w:rsid w:val="00841566"/>
    <w:rsid w:val="008558ED"/>
    <w:rsid w:val="008659CF"/>
    <w:rsid w:val="0087305A"/>
    <w:rsid w:val="00874F5A"/>
    <w:rsid w:val="008A2576"/>
    <w:rsid w:val="00A26A32"/>
    <w:rsid w:val="00AC202E"/>
    <w:rsid w:val="00AF2BC7"/>
    <w:rsid w:val="00BB171D"/>
    <w:rsid w:val="00CB7387"/>
    <w:rsid w:val="00CC3BDC"/>
    <w:rsid w:val="00D032EA"/>
    <w:rsid w:val="00D268A8"/>
    <w:rsid w:val="00D37855"/>
    <w:rsid w:val="00D57DDD"/>
    <w:rsid w:val="00D60D3E"/>
    <w:rsid w:val="00DB497B"/>
    <w:rsid w:val="00DD65B9"/>
    <w:rsid w:val="00DF107C"/>
    <w:rsid w:val="00E12C31"/>
    <w:rsid w:val="00E61B9E"/>
    <w:rsid w:val="00EC3C12"/>
    <w:rsid w:val="00F5148B"/>
    <w:rsid w:val="00FC686D"/>
    <w:rsid w:val="00FD0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8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8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8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8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8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8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86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空大地流</dc:creator>
  <cp:keywords/>
  <dc:description/>
  <cp:lastModifiedBy>A</cp:lastModifiedBy>
  <cp:revision>75</cp:revision>
  <dcterms:created xsi:type="dcterms:W3CDTF">2015-04-03T11:08:00Z</dcterms:created>
  <dcterms:modified xsi:type="dcterms:W3CDTF">2017-12-11T06:42:00Z</dcterms:modified>
</cp:coreProperties>
</file>